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85C85" w14:textId="77777777" w:rsidR="00C92060" w:rsidRDefault="00C92060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bookmarkStart w:id="0" w:name="_Hlk224840193"/>
    </w:p>
    <w:p w14:paraId="44D1B5A7" w14:textId="5688F788" w:rsidR="00B90969" w:rsidRPr="0005293E" w:rsidRDefault="00B90969" w:rsidP="00B12E26">
      <w:pPr>
        <w:spacing w:after="0" w:line="276" w:lineRule="auto"/>
        <w:jc w:val="both"/>
        <w:rPr>
          <w:rFonts w:ascii="Times New Roman" w:eastAsia="Arial" w:hAnsi="Times New Roman" w:cs="Times New Roman"/>
          <w:bCs/>
          <w:sz w:val="22"/>
          <w:szCs w:val="22"/>
        </w:rPr>
      </w:pPr>
      <w:r w:rsidRPr="00B12E26">
        <w:rPr>
          <w:rFonts w:ascii="Times New Roman" w:eastAsia="Arial" w:hAnsi="Times New Roman" w:cs="Times New Roman"/>
          <w:b/>
          <w:sz w:val="22"/>
          <w:szCs w:val="22"/>
        </w:rPr>
        <w:t>S</w:t>
      </w:r>
      <w:r w:rsidR="0052397F">
        <w:rPr>
          <w:rFonts w:ascii="Times New Roman" w:eastAsia="Arial" w:hAnsi="Times New Roman" w:cs="Times New Roman"/>
          <w:b/>
          <w:sz w:val="22"/>
          <w:szCs w:val="22"/>
        </w:rPr>
        <w:t>4</w:t>
      </w:r>
      <w:r w:rsidRPr="00B12E26">
        <w:rPr>
          <w:rFonts w:ascii="Times New Roman" w:eastAsia="Arial" w:hAnsi="Times New Roman" w:cs="Times New Roman"/>
          <w:b/>
          <w:sz w:val="22"/>
          <w:szCs w:val="22"/>
        </w:rPr>
        <w:t xml:space="preserve"> Table. </w:t>
      </w:r>
      <w:r w:rsidRPr="0005293E">
        <w:rPr>
          <w:rFonts w:ascii="Times New Roman" w:eastAsia="Arial" w:hAnsi="Times New Roman" w:cs="Times New Roman"/>
          <w:bCs/>
          <w:sz w:val="22"/>
          <w:szCs w:val="22"/>
        </w:rPr>
        <w:t xml:space="preserve">List of fluorescent antibodies and markers used for </w:t>
      </w:r>
      <w:r w:rsidR="003B0523" w:rsidRPr="0005293E">
        <w:rPr>
          <w:rFonts w:ascii="Times New Roman" w:eastAsia="Arial" w:hAnsi="Times New Roman" w:cs="Times New Roman"/>
          <w:bCs/>
          <w:sz w:val="22"/>
          <w:szCs w:val="22"/>
        </w:rPr>
        <w:t xml:space="preserve">CCR5 </w:t>
      </w:r>
      <w:r w:rsidRPr="0005293E">
        <w:rPr>
          <w:rFonts w:ascii="Times New Roman" w:eastAsia="Arial" w:hAnsi="Times New Roman" w:cs="Times New Roman"/>
          <w:bCs/>
          <w:sz w:val="22"/>
          <w:szCs w:val="22"/>
        </w:rPr>
        <w:t>cytometry analyses</w:t>
      </w:r>
      <w:bookmarkEnd w:id="0"/>
      <w:r w:rsidRPr="0005293E">
        <w:rPr>
          <w:rFonts w:ascii="Times New Roman" w:eastAsia="Arial" w:hAnsi="Times New Roman" w:cs="Times New Roman"/>
          <w:bCs/>
          <w:sz w:val="22"/>
          <w:szCs w:val="22"/>
        </w:rPr>
        <w:t>:</w:t>
      </w:r>
    </w:p>
    <w:tbl>
      <w:tblPr>
        <w:tblW w:w="76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89"/>
        <w:gridCol w:w="1418"/>
        <w:gridCol w:w="2427"/>
        <w:gridCol w:w="1276"/>
      </w:tblGrid>
      <w:tr w:rsidR="00B90969" w:rsidRPr="0005293E" w14:paraId="0B1F7C51" w14:textId="77777777" w:rsidTr="0052397F">
        <w:trPr>
          <w:jc w:val="center"/>
        </w:trPr>
        <w:tc>
          <w:tcPr>
            <w:tcW w:w="2489" w:type="dxa"/>
            <w:shd w:val="clear" w:color="auto" w:fill="F2F2F2" w:themeFill="background1" w:themeFillShade="F2"/>
          </w:tcPr>
          <w:p w14:paraId="3C32A986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9E5C0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lon</w:t>
            </w:r>
            <w:proofErr w:type="spellEnd"/>
          </w:p>
        </w:tc>
        <w:tc>
          <w:tcPr>
            <w:tcW w:w="2427" w:type="dxa"/>
            <w:shd w:val="clear" w:color="auto" w:fill="F2F2F2" w:themeFill="background1" w:themeFillShade="F2"/>
          </w:tcPr>
          <w:p w14:paraId="1C3E983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6378D6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470A23" w:rsidRPr="0005293E" w14:paraId="02E6873E" w14:textId="77777777" w:rsidTr="0005293E">
        <w:trPr>
          <w:jc w:val="center"/>
        </w:trPr>
        <w:tc>
          <w:tcPr>
            <w:tcW w:w="2489" w:type="dxa"/>
          </w:tcPr>
          <w:p w14:paraId="5633AA90" w14:textId="2D14F059" w:rsidR="00470A23" w:rsidRPr="0005293E" w:rsidRDefault="00C15A7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Fixable Viability Stain 510</w:t>
            </w:r>
          </w:p>
        </w:tc>
        <w:tc>
          <w:tcPr>
            <w:tcW w:w="1418" w:type="dxa"/>
          </w:tcPr>
          <w:p w14:paraId="17233D0B" w14:textId="17556259" w:rsidR="00470A23" w:rsidRPr="0005293E" w:rsidRDefault="00C15A7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27" w:type="dxa"/>
          </w:tcPr>
          <w:p w14:paraId="3DE98399" w14:textId="31E39257" w:rsidR="00470A23" w:rsidRPr="0005293E" w:rsidRDefault="00C15A7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76" w:type="dxa"/>
          </w:tcPr>
          <w:p w14:paraId="426A4BB0" w14:textId="416368B9" w:rsidR="00470A23" w:rsidRPr="0005293E" w:rsidRDefault="00642D25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564406</w:t>
            </w:r>
          </w:p>
        </w:tc>
      </w:tr>
      <w:tr w:rsidR="00B90969" w:rsidRPr="0005293E" w14:paraId="23B0D806" w14:textId="77777777" w:rsidTr="0005293E">
        <w:trPr>
          <w:jc w:val="center"/>
        </w:trPr>
        <w:tc>
          <w:tcPr>
            <w:tcW w:w="2489" w:type="dxa"/>
          </w:tcPr>
          <w:p w14:paraId="51F0E958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CD3 Alexa Fluor 700</w:t>
            </w:r>
          </w:p>
        </w:tc>
        <w:tc>
          <w:tcPr>
            <w:tcW w:w="1418" w:type="dxa"/>
          </w:tcPr>
          <w:p w14:paraId="2234BE78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SK7</w:t>
            </w:r>
          </w:p>
        </w:tc>
        <w:tc>
          <w:tcPr>
            <w:tcW w:w="2427" w:type="dxa"/>
          </w:tcPr>
          <w:p w14:paraId="5C7BD1D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76" w:type="dxa"/>
          </w:tcPr>
          <w:p w14:paraId="152E138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sz w:val="20"/>
                <w:szCs w:val="20"/>
              </w:rPr>
              <w:t>344822</w:t>
            </w:r>
          </w:p>
        </w:tc>
      </w:tr>
      <w:tr w:rsidR="00B90969" w:rsidRPr="0005293E" w14:paraId="1F79F85B" w14:textId="77777777" w:rsidTr="0005293E">
        <w:trPr>
          <w:jc w:val="center"/>
        </w:trPr>
        <w:tc>
          <w:tcPr>
            <w:tcW w:w="2489" w:type="dxa"/>
          </w:tcPr>
          <w:p w14:paraId="525C22D0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CD4 Alexa Fluor 647</w:t>
            </w:r>
          </w:p>
        </w:tc>
        <w:tc>
          <w:tcPr>
            <w:tcW w:w="1418" w:type="dxa"/>
          </w:tcPr>
          <w:p w14:paraId="33B06E1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MT310</w:t>
            </w:r>
          </w:p>
        </w:tc>
        <w:tc>
          <w:tcPr>
            <w:tcW w:w="2427" w:type="dxa"/>
          </w:tcPr>
          <w:p w14:paraId="127C2AB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276" w:type="dxa"/>
          </w:tcPr>
          <w:p w14:paraId="40809251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-19641 </w:t>
            </w:r>
          </w:p>
        </w:tc>
      </w:tr>
      <w:tr w:rsidR="00B90969" w:rsidRPr="0005293E" w14:paraId="0E0BA183" w14:textId="77777777" w:rsidTr="0005293E">
        <w:trPr>
          <w:jc w:val="center"/>
        </w:trPr>
        <w:tc>
          <w:tcPr>
            <w:tcW w:w="2489" w:type="dxa"/>
          </w:tcPr>
          <w:p w14:paraId="2DD79F2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CCR5 PE</w:t>
            </w:r>
          </w:p>
        </w:tc>
        <w:tc>
          <w:tcPr>
            <w:tcW w:w="1418" w:type="dxa"/>
          </w:tcPr>
          <w:p w14:paraId="44015649" w14:textId="237664E7" w:rsidR="00B90969" w:rsidRPr="0005293E" w:rsidRDefault="00146A5E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2D7/CCR5</w:t>
            </w:r>
          </w:p>
        </w:tc>
        <w:tc>
          <w:tcPr>
            <w:tcW w:w="2427" w:type="dxa"/>
          </w:tcPr>
          <w:p w14:paraId="0258146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276" w:type="dxa"/>
          </w:tcPr>
          <w:p w14:paraId="08144E47" w14:textId="099B3B2C" w:rsidR="00B90969" w:rsidRPr="0005293E" w:rsidRDefault="00470A23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55993</w:t>
            </w:r>
          </w:p>
        </w:tc>
      </w:tr>
    </w:tbl>
    <w:p w14:paraId="3830C118" w14:textId="77777777" w:rsidR="00274AA1" w:rsidRPr="00B12E26" w:rsidRDefault="00274AA1" w:rsidP="001A4819">
      <w:pPr>
        <w:spacing w:before="240" w:after="0" w:line="276" w:lineRule="auto"/>
        <w:jc w:val="both"/>
        <w:rPr>
          <w:sz w:val="22"/>
          <w:szCs w:val="22"/>
        </w:rPr>
      </w:pPr>
    </w:p>
    <w:sectPr w:rsidR="00274AA1" w:rsidRPr="00B12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">
    <w:panose1 w:val="020B0503030000000003"/>
    <w:charset w:val="00"/>
    <w:family w:val="swiss"/>
    <w:pitch w:val="variable"/>
    <w:sig w:usb0="A00002EF" w:usb1="5000205B" w:usb2="00000008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C62"/>
    <w:multiLevelType w:val="hybridMultilevel"/>
    <w:tmpl w:val="043E18DC"/>
    <w:lvl w:ilvl="0" w:tplc="0BC833E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6"/>
        <w:szCs w:val="3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85AB1"/>
    <w:multiLevelType w:val="hybridMultilevel"/>
    <w:tmpl w:val="0A1E7C2E"/>
    <w:lvl w:ilvl="0" w:tplc="0EB233F8">
      <w:start w:val="1"/>
      <w:numFmt w:val="bullet"/>
      <w:lvlText w:val="∙"/>
      <w:lvlJc w:val="left"/>
      <w:pPr>
        <w:ind w:left="360" w:hanging="360"/>
      </w:pPr>
      <w:rPr>
        <w:rFonts w:ascii="72" w:hAnsi="72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EB"/>
    <w:rsid w:val="00000095"/>
    <w:rsid w:val="00007D0B"/>
    <w:rsid w:val="00047FC6"/>
    <w:rsid w:val="0005293E"/>
    <w:rsid w:val="00052ADB"/>
    <w:rsid w:val="000C5668"/>
    <w:rsid w:val="000C5CC3"/>
    <w:rsid w:val="000E5140"/>
    <w:rsid w:val="000F3F80"/>
    <w:rsid w:val="001156BE"/>
    <w:rsid w:val="00143148"/>
    <w:rsid w:val="00146A5E"/>
    <w:rsid w:val="00153920"/>
    <w:rsid w:val="00163FDB"/>
    <w:rsid w:val="001A4819"/>
    <w:rsid w:val="0021296F"/>
    <w:rsid w:val="002217E0"/>
    <w:rsid w:val="00235132"/>
    <w:rsid w:val="00274AA1"/>
    <w:rsid w:val="00277477"/>
    <w:rsid w:val="002836A4"/>
    <w:rsid w:val="002959BD"/>
    <w:rsid w:val="002C7AEF"/>
    <w:rsid w:val="002F2D48"/>
    <w:rsid w:val="00302D94"/>
    <w:rsid w:val="00306125"/>
    <w:rsid w:val="00332A0C"/>
    <w:rsid w:val="00366411"/>
    <w:rsid w:val="00367094"/>
    <w:rsid w:val="003B0523"/>
    <w:rsid w:val="003C7E00"/>
    <w:rsid w:val="00412222"/>
    <w:rsid w:val="00436429"/>
    <w:rsid w:val="0045350E"/>
    <w:rsid w:val="00470A23"/>
    <w:rsid w:val="0047410A"/>
    <w:rsid w:val="004E11BE"/>
    <w:rsid w:val="004F341D"/>
    <w:rsid w:val="005053B6"/>
    <w:rsid w:val="00512BC1"/>
    <w:rsid w:val="0052397F"/>
    <w:rsid w:val="005353F8"/>
    <w:rsid w:val="00542F51"/>
    <w:rsid w:val="00552F92"/>
    <w:rsid w:val="005A038C"/>
    <w:rsid w:val="0063172F"/>
    <w:rsid w:val="00634268"/>
    <w:rsid w:val="00642D25"/>
    <w:rsid w:val="006D19FC"/>
    <w:rsid w:val="00730A5A"/>
    <w:rsid w:val="007354DF"/>
    <w:rsid w:val="007662C1"/>
    <w:rsid w:val="00787B29"/>
    <w:rsid w:val="007B19C7"/>
    <w:rsid w:val="007E5FEB"/>
    <w:rsid w:val="0085605D"/>
    <w:rsid w:val="00891D65"/>
    <w:rsid w:val="008C2246"/>
    <w:rsid w:val="0096227B"/>
    <w:rsid w:val="009F4C11"/>
    <w:rsid w:val="00A302AE"/>
    <w:rsid w:val="00A34C42"/>
    <w:rsid w:val="00A75C48"/>
    <w:rsid w:val="00A82288"/>
    <w:rsid w:val="00A93C78"/>
    <w:rsid w:val="00AA1EA9"/>
    <w:rsid w:val="00AD2464"/>
    <w:rsid w:val="00B01020"/>
    <w:rsid w:val="00B12E26"/>
    <w:rsid w:val="00B823D2"/>
    <w:rsid w:val="00B90969"/>
    <w:rsid w:val="00BB1AEF"/>
    <w:rsid w:val="00BF0106"/>
    <w:rsid w:val="00C15A79"/>
    <w:rsid w:val="00C565DC"/>
    <w:rsid w:val="00C70613"/>
    <w:rsid w:val="00C905B9"/>
    <w:rsid w:val="00C92060"/>
    <w:rsid w:val="00CE4339"/>
    <w:rsid w:val="00CE6CEB"/>
    <w:rsid w:val="00D04194"/>
    <w:rsid w:val="00D30E7D"/>
    <w:rsid w:val="00D44538"/>
    <w:rsid w:val="00DB091C"/>
    <w:rsid w:val="00DB4C6B"/>
    <w:rsid w:val="00DD5708"/>
    <w:rsid w:val="00E22C58"/>
    <w:rsid w:val="00ED3E00"/>
    <w:rsid w:val="00F066C5"/>
    <w:rsid w:val="00F25580"/>
    <w:rsid w:val="00F27528"/>
    <w:rsid w:val="00F32DD9"/>
    <w:rsid w:val="00F41A86"/>
    <w:rsid w:val="00F5185F"/>
    <w:rsid w:val="00F55728"/>
    <w:rsid w:val="00F82CF7"/>
    <w:rsid w:val="00FA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7491"/>
  <w15:chartTrackingRefBased/>
  <w15:docId w15:val="{52A1AD60-66A8-41DA-BA27-E57313EF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69"/>
    <w:pPr>
      <w:spacing w:line="279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90969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B90969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90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styleId="Textoennegrita">
    <w:name w:val="Strong"/>
    <w:basedOn w:val="Fuentedeprrafopredeter"/>
    <w:uiPriority w:val="22"/>
    <w:qFormat/>
    <w:rsid w:val="004535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93112-32DC-4525-A4F8-923DA64CD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A, ELISA (FCRB)</dc:creator>
  <cp:keywords/>
  <dc:description/>
  <cp:lastModifiedBy>MORAGA, ELISA (FCRB)</cp:lastModifiedBy>
  <cp:revision>23</cp:revision>
  <dcterms:created xsi:type="dcterms:W3CDTF">2026-04-24T09:51:00Z</dcterms:created>
  <dcterms:modified xsi:type="dcterms:W3CDTF">2026-05-18T15:51:00Z</dcterms:modified>
</cp:coreProperties>
</file>